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2C305" w14:textId="77777777" w:rsidR="001B6D83" w:rsidRPr="001B6D83" w:rsidRDefault="001B6D83" w:rsidP="001B6D83">
      <w:pPr>
        <w:jc w:val="center"/>
        <w:rPr>
          <w:b/>
          <w:bCs/>
        </w:rPr>
      </w:pPr>
      <w:r w:rsidRPr="001B6D83">
        <w:rPr>
          <w:b/>
          <w:bCs/>
        </w:rPr>
        <w:t>Description of Additional Supplementary Files</w:t>
      </w:r>
    </w:p>
    <w:p w14:paraId="4954C514" w14:textId="77777777" w:rsidR="001B6D83" w:rsidRDefault="001B6D83"/>
    <w:p w14:paraId="6C7328B7" w14:textId="77777777" w:rsidR="001B6D83" w:rsidRDefault="001B6D83"/>
    <w:p w14:paraId="3C42F59B" w14:textId="54195F8B" w:rsidR="00D53161" w:rsidRDefault="001B6D83">
      <w:r w:rsidRPr="001B6D83">
        <w:t>File name: Supplementary Data 1</w:t>
      </w:r>
      <w:r w:rsidRPr="001B6D83">
        <w:br/>
        <w:t>Description: ABPM data of patient ID 1620#2021-03-20, Source data for Fig. 1</w:t>
      </w:r>
      <w:r w:rsidRPr="001B6D83">
        <w:br/>
      </w:r>
      <w:r w:rsidRPr="001B6D83">
        <w:br/>
        <w:t>File name: Supplementary Data 2</w:t>
      </w:r>
      <w:r w:rsidRPr="001B6D83">
        <w:br/>
        <w:t>Description: Transition probabilities p01 and p10 of activity for all samples, source data for Fig. 2 and Fig. 4</w:t>
      </w:r>
      <w:r w:rsidRPr="001B6D83">
        <w:br/>
      </w:r>
      <w:r w:rsidRPr="001B6D83">
        <w:br/>
        <w:t>File name: Supplementary Data 3</w:t>
      </w:r>
      <w:r w:rsidRPr="001B6D83">
        <w:br/>
        <w:t>Description: Transition probabilities p01 and p10 of posture for all samples, source data for Fig. 2 and Fig. 4</w:t>
      </w:r>
      <w:r w:rsidRPr="001B6D83">
        <w:br/>
      </w:r>
      <w:r w:rsidRPr="001B6D83">
        <w:br/>
        <w:t>File name: Supplementary Data 4</w:t>
      </w:r>
      <w:r w:rsidRPr="001B6D83">
        <w:br/>
        <w:t>Description:</w:t>
      </w:r>
      <w:r>
        <w:t xml:space="preserve"> </w:t>
      </w:r>
      <w:r w:rsidRPr="001B6D83">
        <w:t>Prediction accuracy of nocturnal hypertension for ABPM-VAE and FCNN models across training, validation, and test sets, source data for Fig. 5</w:t>
      </w:r>
      <w:r w:rsidRPr="001B6D83">
        <w:br/>
      </w:r>
      <w:r w:rsidRPr="001B6D83">
        <w:br/>
        <w:t>File name: Supplementary Data 5</w:t>
      </w:r>
      <w:r w:rsidRPr="001B6D83">
        <w:br/>
        <w:t>Description: Test set results of ABPM-VAE model, source data for Fig. 6</w:t>
      </w:r>
      <w:r w:rsidRPr="001B6D83">
        <w:br/>
      </w:r>
      <w:r w:rsidRPr="001B6D83">
        <w:br/>
        <w:t>File name: Supplementary Data 6</w:t>
      </w:r>
      <w:r w:rsidRPr="001B6D83">
        <w:br/>
        <w:t>Description: Test set results of FCNN model, source data for Fig. 6</w:t>
      </w:r>
      <w:r w:rsidRPr="001B6D83">
        <w:br/>
      </w:r>
      <w:r w:rsidRPr="001B6D83">
        <w:br/>
        <w:t>File name: Supplementary Data 7</w:t>
      </w:r>
      <w:r w:rsidRPr="001B6D83">
        <w:br/>
        <w:t>Description: MSE performance of ABPM-VAE, ablation, and baseline Models across training, validation, and test Data Sets, source data for Fig. 7</w:t>
      </w:r>
      <w:r w:rsidRPr="001B6D83">
        <w:br/>
      </w:r>
      <w:r w:rsidRPr="001B6D83">
        <w:br/>
        <w:t>File name: Supplementary Data 8</w:t>
      </w:r>
      <w:r w:rsidRPr="001B6D83">
        <w:br/>
        <w:t>Description: Targeted perturbation result of test set when activity/posture transition probabilities fixed to 0101</w:t>
      </w:r>
      <w:r w:rsidRPr="001B6D83">
        <w:br/>
      </w:r>
      <w:r w:rsidRPr="001B6D83">
        <w:br/>
        <w:t>File name: Supplementary Data 9</w:t>
      </w:r>
      <w:r w:rsidRPr="001B6D83">
        <w:br/>
        <w:t>Description: Targeted perturbation result of test set when activity/posture transition probabilities fixed to 1010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83"/>
    <w:rsid w:val="001B6D83"/>
    <w:rsid w:val="001F503F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1BE99"/>
  <w15:chartTrackingRefBased/>
  <w15:docId w15:val="{C681CDC4-8E6B-40EF-B8B4-64DB8C24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6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D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D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D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D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D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D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D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D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D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D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24T06:59:00Z</dcterms:created>
  <dcterms:modified xsi:type="dcterms:W3CDTF">2026-04-24T06:59:00Z</dcterms:modified>
</cp:coreProperties>
</file>